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36905" w14:textId="305A6CBB" w:rsidR="00AE7C36" w:rsidRPr="00415778" w:rsidRDefault="00415778">
      <w:pPr>
        <w:rPr>
          <w:rFonts w:ascii="Times New Roman" w:hAnsi="Times New Roman" w:cs="Times New Roman"/>
          <w:sz w:val="20"/>
          <w:szCs w:val="20"/>
        </w:rPr>
      </w:pPr>
      <w:r w:rsidRPr="00415778">
        <w:rPr>
          <w:rFonts w:ascii="Times New Roman" w:hAnsi="Times New Roman" w:cs="Times New Roman"/>
          <w:sz w:val="20"/>
          <w:szCs w:val="20"/>
        </w:rPr>
        <w:t>Table S1. The base</w:t>
      </w:r>
      <w:r w:rsidR="001E41E6">
        <w:rPr>
          <w:rFonts w:ascii="Times New Roman" w:hAnsi="Times New Roman" w:cs="Times New Roman"/>
          <w:sz w:val="20"/>
          <w:szCs w:val="20"/>
        </w:rPr>
        <w:t xml:space="preserve">line data </w:t>
      </w:r>
      <w:r w:rsidRPr="00415778">
        <w:rPr>
          <w:rFonts w:ascii="Times New Roman" w:hAnsi="Times New Roman" w:cs="Times New Roman"/>
          <w:sz w:val="20"/>
          <w:szCs w:val="20"/>
        </w:rPr>
        <w:t xml:space="preserve">of </w:t>
      </w:r>
      <w:r w:rsidR="001E41E6">
        <w:rPr>
          <w:rFonts w:ascii="Times New Roman" w:hAnsi="Times New Roman" w:cs="Times New Roman"/>
          <w:sz w:val="20"/>
          <w:szCs w:val="20"/>
        </w:rPr>
        <w:t>training set and validation set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851"/>
        <w:gridCol w:w="850"/>
      </w:tblGrid>
      <w:tr w:rsidR="00415778" w:rsidRPr="00415778" w14:paraId="39AA9B1E" w14:textId="77777777" w:rsidTr="00415778">
        <w:trPr>
          <w:trHeight w:val="320"/>
        </w:trPr>
        <w:tc>
          <w:tcPr>
            <w:tcW w:w="269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12EE79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5392FD" w14:textId="662BDE13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1559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53AD7A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6F7F5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/t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75723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15778" w:rsidRPr="00415778" w14:paraId="1A943A2F" w14:textId="77777777" w:rsidTr="00415778">
        <w:trPr>
          <w:trHeight w:val="32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952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EF6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 (n=</w:t>
            </w: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346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 (n=189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7801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A77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27465190" w14:textId="77777777" w:rsidTr="00415778">
        <w:trPr>
          <w:trHeight w:val="3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D38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at diagnosis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7DB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28±12.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F03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69±12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FE8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D38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415778" w:rsidRPr="00415778" w14:paraId="72C7E623" w14:textId="77777777" w:rsidTr="00415778">
        <w:trPr>
          <w:trHeight w:val="3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B3B649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size(m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4F87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5±8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CE74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25±7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1D79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9900FD" w14:textId="553A5F39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1E41E6" w:rsidRPr="001E41E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415778" w:rsidRPr="00415778" w14:paraId="1A55C42B" w14:textId="77777777" w:rsidTr="00415778">
        <w:trPr>
          <w:trHeight w:val="3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D4D335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79A4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58F26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16F0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E6C83" w14:textId="3B63F914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1E41E6" w:rsidRPr="001E41E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415778" w:rsidRPr="00415778" w14:paraId="5B8F2F3A" w14:textId="77777777" w:rsidTr="00415778">
        <w:trPr>
          <w:trHeight w:val="3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5372B8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10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4F98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56D1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F7A66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8D34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5D08E19F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13A062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C641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FCA10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B3435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EAFD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CBC19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52BC1C7F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C48919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C52F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84B4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D2322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9B39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15778" w:rsidRPr="00415778" w14:paraId="7D00E584" w14:textId="77777777" w:rsidTr="00415778">
        <w:trPr>
          <w:trHeight w:val="320"/>
        </w:trPr>
        <w:tc>
          <w:tcPr>
            <w:tcW w:w="2694" w:type="dxa"/>
            <w:shd w:val="clear" w:color="auto" w:fill="auto"/>
            <w:vAlign w:val="center"/>
            <w:hideMark/>
          </w:tcPr>
          <w:p w14:paraId="159E1027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E5DB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F16F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1E78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B733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5FB0DC0F" w14:textId="77777777" w:rsidTr="00415778">
        <w:trPr>
          <w:trHeight w:val="320"/>
        </w:trPr>
        <w:tc>
          <w:tcPr>
            <w:tcW w:w="2694" w:type="dxa"/>
            <w:shd w:val="clear" w:color="auto" w:fill="auto"/>
            <w:vAlign w:val="center"/>
            <w:hideMark/>
          </w:tcPr>
          <w:p w14:paraId="2671EA8C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FBE6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90C9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541F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21832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05A368DD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F71F7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p metasta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DEC6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3B1D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97CD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A601E5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415778" w:rsidRPr="00415778" w14:paraId="21C190C6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FAA260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430A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ACF6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39BB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EA0B56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6E9E9D05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DBCE0E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CA59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83AC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50B9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9708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20D83EE3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FAA89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himoto's thyroidi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1EEA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CB7E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73CA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FC86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</w:tr>
      <w:tr w:rsidR="00415778" w:rsidRPr="00415778" w14:paraId="5C35B794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F13CAB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13A6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B13F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965D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58A42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17FDA0B7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D08C0C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975A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4A5C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95A2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254CB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1B976AE1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0B4CD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FD56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BCA9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7860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CA01D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415778" w:rsidRPr="00415778" w14:paraId="53E98634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EBF443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per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65C7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1749C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648B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D12E49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1609F45C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CE5102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er/middle/isthmus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6849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90D3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CBC96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BBCE2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0D5CFA87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F0212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trathyroidal ex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3388D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56D2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880B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E3AA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415778" w:rsidRPr="00415778" w14:paraId="09991FC5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03C910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45314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F0DD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29D5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99FD5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73384B22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647346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732C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4AB4E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3C981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A3928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45D777D2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A7433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F mut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CBB74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4408F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19FA6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8EEA2" w14:textId="180A10FC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1E41E6" w:rsidRPr="001E41E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415778" w:rsidRPr="00415778" w14:paraId="6C2CA02B" w14:textId="77777777" w:rsidTr="00415778">
        <w:trPr>
          <w:trHeight w:val="320"/>
        </w:trPr>
        <w:tc>
          <w:tcPr>
            <w:tcW w:w="2694" w:type="dxa"/>
            <w:shd w:val="clear" w:color="auto" w:fill="auto"/>
            <w:vAlign w:val="center"/>
            <w:hideMark/>
          </w:tcPr>
          <w:p w14:paraId="761C8B40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ion(</w:t>
            </w:r>
            <w:proofErr w:type="gramEnd"/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71FE5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2F619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FD00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9D2F4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48C6866D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0993DA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proofErr w:type="gramStart"/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ion(</w:t>
            </w:r>
            <w:proofErr w:type="gramEnd"/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9B9F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0BD5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7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C35F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F9867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5778" w:rsidRPr="00415778" w14:paraId="3A8E0EC8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1FE9BB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64E26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00EFE2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FF870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C97F3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</w:tr>
      <w:tr w:rsidR="00415778" w:rsidRPr="00415778" w14:paraId="233320B5" w14:textId="77777777" w:rsidTr="00415778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D9EFC3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ll-defined (n, 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FF54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0FB0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C419F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E3C10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576F271A" w14:textId="77777777" w:rsidTr="00415778">
        <w:trPr>
          <w:trHeight w:val="320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A92FF" w14:textId="77777777" w:rsidR="00415778" w:rsidRPr="00C64140" w:rsidRDefault="00415778" w:rsidP="00F666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thout a well-defined margin (n, 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663946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AFF6F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A3297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7AA74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778" w:rsidRPr="00415778" w14:paraId="15628CF1" w14:textId="77777777" w:rsidTr="00415778">
        <w:trPr>
          <w:trHeight w:val="320"/>
        </w:trPr>
        <w:tc>
          <w:tcPr>
            <w:tcW w:w="269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3BFD04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 lymph nodes dissected number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6663DC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7±5.71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11CDDA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5±5.18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1329B8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4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445B1" w14:textId="77777777" w:rsidR="00415778" w:rsidRPr="00C64140" w:rsidRDefault="00415778" w:rsidP="00F666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41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</w:tr>
    </w:tbl>
    <w:p w14:paraId="2E18A442" w14:textId="08AE747A" w:rsidR="001E41E6" w:rsidRPr="001E41E6" w:rsidRDefault="001E41E6" w:rsidP="001E41E6">
      <w:pPr>
        <w:rPr>
          <w:rFonts w:ascii="Times New Roman" w:hAnsi="Times New Roman" w:cs="Times New Roman" w:hint="eastAsia"/>
          <w:sz w:val="20"/>
          <w:szCs w:val="20"/>
        </w:rPr>
      </w:pPr>
    </w:p>
    <w:sectPr w:rsidR="001E41E6" w:rsidRPr="001E41E6" w:rsidSect="00EF7A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09DC"/>
    <w:multiLevelType w:val="hybridMultilevel"/>
    <w:tmpl w:val="C286467C"/>
    <w:lvl w:ilvl="0" w:tplc="D9AADE6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BF0905"/>
    <w:multiLevelType w:val="hybridMultilevel"/>
    <w:tmpl w:val="D23023AA"/>
    <w:lvl w:ilvl="0" w:tplc="39CCA5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570130"/>
    <w:multiLevelType w:val="hybridMultilevel"/>
    <w:tmpl w:val="0CA2245C"/>
    <w:lvl w:ilvl="0" w:tplc="D91477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40"/>
    <w:rsid w:val="00015987"/>
    <w:rsid w:val="00024F6C"/>
    <w:rsid w:val="00070B8F"/>
    <w:rsid w:val="00077AA1"/>
    <w:rsid w:val="0008127C"/>
    <w:rsid w:val="00091DE6"/>
    <w:rsid w:val="000926A0"/>
    <w:rsid w:val="000B3CA2"/>
    <w:rsid w:val="000B4AA3"/>
    <w:rsid w:val="000C702E"/>
    <w:rsid w:val="000F7F6E"/>
    <w:rsid w:val="00103444"/>
    <w:rsid w:val="00103D6C"/>
    <w:rsid w:val="00110643"/>
    <w:rsid w:val="00124691"/>
    <w:rsid w:val="001251B2"/>
    <w:rsid w:val="00131142"/>
    <w:rsid w:val="00136238"/>
    <w:rsid w:val="001575FF"/>
    <w:rsid w:val="00171520"/>
    <w:rsid w:val="00176271"/>
    <w:rsid w:val="0017696F"/>
    <w:rsid w:val="00183DD9"/>
    <w:rsid w:val="001867AD"/>
    <w:rsid w:val="00193FC0"/>
    <w:rsid w:val="001A3ED5"/>
    <w:rsid w:val="001C4FC0"/>
    <w:rsid w:val="001D00EB"/>
    <w:rsid w:val="001E1CB5"/>
    <w:rsid w:val="001E41E6"/>
    <w:rsid w:val="001F3ED5"/>
    <w:rsid w:val="001F4A87"/>
    <w:rsid w:val="00207CFF"/>
    <w:rsid w:val="00216C1E"/>
    <w:rsid w:val="0022084D"/>
    <w:rsid w:val="00234165"/>
    <w:rsid w:val="0023787C"/>
    <w:rsid w:val="00237F3A"/>
    <w:rsid w:val="00265169"/>
    <w:rsid w:val="002758FA"/>
    <w:rsid w:val="00281765"/>
    <w:rsid w:val="00283FD2"/>
    <w:rsid w:val="002A2263"/>
    <w:rsid w:val="002D0B98"/>
    <w:rsid w:val="003047A8"/>
    <w:rsid w:val="00307810"/>
    <w:rsid w:val="00332AA8"/>
    <w:rsid w:val="003347C8"/>
    <w:rsid w:val="00334B9F"/>
    <w:rsid w:val="00355B78"/>
    <w:rsid w:val="0037597E"/>
    <w:rsid w:val="00377640"/>
    <w:rsid w:val="00380E65"/>
    <w:rsid w:val="00380FE0"/>
    <w:rsid w:val="0038141B"/>
    <w:rsid w:val="0038348E"/>
    <w:rsid w:val="00396D2F"/>
    <w:rsid w:val="003A316B"/>
    <w:rsid w:val="003A51F3"/>
    <w:rsid w:val="003B2536"/>
    <w:rsid w:val="003C1388"/>
    <w:rsid w:val="003D3080"/>
    <w:rsid w:val="003D3261"/>
    <w:rsid w:val="003F3223"/>
    <w:rsid w:val="00403678"/>
    <w:rsid w:val="00403B3E"/>
    <w:rsid w:val="0040468F"/>
    <w:rsid w:val="0040571F"/>
    <w:rsid w:val="00415778"/>
    <w:rsid w:val="00430279"/>
    <w:rsid w:val="00436697"/>
    <w:rsid w:val="00454122"/>
    <w:rsid w:val="00463C51"/>
    <w:rsid w:val="004742D5"/>
    <w:rsid w:val="004A77FC"/>
    <w:rsid w:val="004B598F"/>
    <w:rsid w:val="004C2F72"/>
    <w:rsid w:val="004D2455"/>
    <w:rsid w:val="00510C39"/>
    <w:rsid w:val="0051198B"/>
    <w:rsid w:val="00517227"/>
    <w:rsid w:val="00554043"/>
    <w:rsid w:val="00556428"/>
    <w:rsid w:val="0056509D"/>
    <w:rsid w:val="00580610"/>
    <w:rsid w:val="005A3D3A"/>
    <w:rsid w:val="005B1FD5"/>
    <w:rsid w:val="005B4054"/>
    <w:rsid w:val="005C6C76"/>
    <w:rsid w:val="005D1860"/>
    <w:rsid w:val="005F5727"/>
    <w:rsid w:val="00600DD2"/>
    <w:rsid w:val="00603AAA"/>
    <w:rsid w:val="00604858"/>
    <w:rsid w:val="00610445"/>
    <w:rsid w:val="0061798C"/>
    <w:rsid w:val="00625D6E"/>
    <w:rsid w:val="0062778D"/>
    <w:rsid w:val="00634002"/>
    <w:rsid w:val="00635E31"/>
    <w:rsid w:val="006453BA"/>
    <w:rsid w:val="00652C74"/>
    <w:rsid w:val="00653D1D"/>
    <w:rsid w:val="006570C0"/>
    <w:rsid w:val="00670559"/>
    <w:rsid w:val="00673DE8"/>
    <w:rsid w:val="006B2B5B"/>
    <w:rsid w:val="006B59E4"/>
    <w:rsid w:val="006C2027"/>
    <w:rsid w:val="006D5BD8"/>
    <w:rsid w:val="0071370A"/>
    <w:rsid w:val="0071396E"/>
    <w:rsid w:val="00716AF7"/>
    <w:rsid w:val="00735947"/>
    <w:rsid w:val="00742562"/>
    <w:rsid w:val="00776CFF"/>
    <w:rsid w:val="0078734F"/>
    <w:rsid w:val="00792899"/>
    <w:rsid w:val="007B73B6"/>
    <w:rsid w:val="007D466F"/>
    <w:rsid w:val="007D491F"/>
    <w:rsid w:val="007D4F3E"/>
    <w:rsid w:val="007D7516"/>
    <w:rsid w:val="007F7ED2"/>
    <w:rsid w:val="0080426C"/>
    <w:rsid w:val="00823611"/>
    <w:rsid w:val="008252C6"/>
    <w:rsid w:val="00830190"/>
    <w:rsid w:val="00831DF4"/>
    <w:rsid w:val="00835689"/>
    <w:rsid w:val="00852B35"/>
    <w:rsid w:val="00860A94"/>
    <w:rsid w:val="008742EA"/>
    <w:rsid w:val="008744AF"/>
    <w:rsid w:val="008769D3"/>
    <w:rsid w:val="008845BB"/>
    <w:rsid w:val="0089087A"/>
    <w:rsid w:val="008938DB"/>
    <w:rsid w:val="008A15B9"/>
    <w:rsid w:val="008B42B3"/>
    <w:rsid w:val="008B69D9"/>
    <w:rsid w:val="008D11C8"/>
    <w:rsid w:val="008F0E27"/>
    <w:rsid w:val="00910581"/>
    <w:rsid w:val="0091106B"/>
    <w:rsid w:val="009133B3"/>
    <w:rsid w:val="0093203C"/>
    <w:rsid w:val="00944C7A"/>
    <w:rsid w:val="00947152"/>
    <w:rsid w:val="00957AB7"/>
    <w:rsid w:val="00974141"/>
    <w:rsid w:val="009854AA"/>
    <w:rsid w:val="00991291"/>
    <w:rsid w:val="00991F4C"/>
    <w:rsid w:val="009B234A"/>
    <w:rsid w:val="009C40ED"/>
    <w:rsid w:val="009D482A"/>
    <w:rsid w:val="009E37E8"/>
    <w:rsid w:val="009F066F"/>
    <w:rsid w:val="009F149A"/>
    <w:rsid w:val="00A17EC8"/>
    <w:rsid w:val="00A31AE8"/>
    <w:rsid w:val="00A627E0"/>
    <w:rsid w:val="00A63F03"/>
    <w:rsid w:val="00A744B4"/>
    <w:rsid w:val="00A74E0C"/>
    <w:rsid w:val="00A83EF7"/>
    <w:rsid w:val="00AA7893"/>
    <w:rsid w:val="00AC289F"/>
    <w:rsid w:val="00AD4D6A"/>
    <w:rsid w:val="00AE5025"/>
    <w:rsid w:val="00AE7C36"/>
    <w:rsid w:val="00B03A90"/>
    <w:rsid w:val="00B0670F"/>
    <w:rsid w:val="00B171ED"/>
    <w:rsid w:val="00B17C2A"/>
    <w:rsid w:val="00B558B4"/>
    <w:rsid w:val="00B6307D"/>
    <w:rsid w:val="00B64A86"/>
    <w:rsid w:val="00B75D19"/>
    <w:rsid w:val="00BB718B"/>
    <w:rsid w:val="00BC7BDC"/>
    <w:rsid w:val="00BD0130"/>
    <w:rsid w:val="00BE05F3"/>
    <w:rsid w:val="00C36307"/>
    <w:rsid w:val="00C3633D"/>
    <w:rsid w:val="00C64140"/>
    <w:rsid w:val="00C724F8"/>
    <w:rsid w:val="00C7471D"/>
    <w:rsid w:val="00C77188"/>
    <w:rsid w:val="00C86C10"/>
    <w:rsid w:val="00CA57C7"/>
    <w:rsid w:val="00CC3079"/>
    <w:rsid w:val="00CC7748"/>
    <w:rsid w:val="00CE2DEE"/>
    <w:rsid w:val="00CF1FF3"/>
    <w:rsid w:val="00CF3C26"/>
    <w:rsid w:val="00D073EB"/>
    <w:rsid w:val="00D102FE"/>
    <w:rsid w:val="00D27372"/>
    <w:rsid w:val="00D27BC0"/>
    <w:rsid w:val="00D31963"/>
    <w:rsid w:val="00D33072"/>
    <w:rsid w:val="00D367C3"/>
    <w:rsid w:val="00D45FEF"/>
    <w:rsid w:val="00D460BB"/>
    <w:rsid w:val="00D627F2"/>
    <w:rsid w:val="00D67489"/>
    <w:rsid w:val="00D67651"/>
    <w:rsid w:val="00D7144A"/>
    <w:rsid w:val="00D91712"/>
    <w:rsid w:val="00D93D56"/>
    <w:rsid w:val="00D96372"/>
    <w:rsid w:val="00DB1E25"/>
    <w:rsid w:val="00DC28EA"/>
    <w:rsid w:val="00DC30BB"/>
    <w:rsid w:val="00DD249C"/>
    <w:rsid w:val="00DE5C2C"/>
    <w:rsid w:val="00DF599F"/>
    <w:rsid w:val="00E0101A"/>
    <w:rsid w:val="00E04469"/>
    <w:rsid w:val="00E12DE9"/>
    <w:rsid w:val="00E2495D"/>
    <w:rsid w:val="00E25AE0"/>
    <w:rsid w:val="00E26AF1"/>
    <w:rsid w:val="00E36D3E"/>
    <w:rsid w:val="00E420AC"/>
    <w:rsid w:val="00E65286"/>
    <w:rsid w:val="00E66B21"/>
    <w:rsid w:val="00E7589C"/>
    <w:rsid w:val="00E76450"/>
    <w:rsid w:val="00E9114F"/>
    <w:rsid w:val="00EB7C86"/>
    <w:rsid w:val="00EF6709"/>
    <w:rsid w:val="00EF7A60"/>
    <w:rsid w:val="00F36B39"/>
    <w:rsid w:val="00F445CD"/>
    <w:rsid w:val="00F477CF"/>
    <w:rsid w:val="00FC18A9"/>
    <w:rsid w:val="00FC2419"/>
    <w:rsid w:val="00FF52BF"/>
    <w:rsid w:val="00FF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B368E"/>
  <w15:chartTrackingRefBased/>
  <w15:docId w15:val="{BEB87E62-BE9B-2E48-A4B4-94EAFA5A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41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y</dc:creator>
  <cp:keywords/>
  <dc:description/>
  <cp:lastModifiedBy>Keyy</cp:lastModifiedBy>
  <cp:revision>2</cp:revision>
  <dcterms:created xsi:type="dcterms:W3CDTF">2022-05-12T06:50:00Z</dcterms:created>
  <dcterms:modified xsi:type="dcterms:W3CDTF">2022-05-12T07:03:00Z</dcterms:modified>
</cp:coreProperties>
</file>